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8F575" w14:textId="4179F849" w:rsidR="00597879" w:rsidRPr="00D55C7E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D55C7E">
        <w:rPr>
          <w:b/>
          <w:color w:val="000000" w:themeColor="text1"/>
        </w:rPr>
        <w:t>Supplemental I</w:t>
      </w:r>
      <w:bookmarkStart w:id="0" w:name="_GoBack"/>
      <w:bookmarkEnd w:id="0"/>
      <w:r w:rsidRPr="00D55C7E">
        <w:rPr>
          <w:b/>
          <w:color w:val="000000" w:themeColor="text1"/>
        </w:rPr>
        <w:t>nformation</w:t>
      </w:r>
    </w:p>
    <w:p w14:paraId="57D15C30" w14:textId="77777777" w:rsidR="00597879" w:rsidRPr="00D55C7E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</w:p>
    <w:p w14:paraId="16E51063" w14:textId="29A27756" w:rsidR="00597879" w:rsidRPr="00D55C7E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D55C7E">
        <w:rPr>
          <w:b/>
          <w:color w:val="000000" w:themeColor="text1"/>
        </w:rPr>
        <w:t xml:space="preserve">Macrophage-targeted anti-CCL2 immunotherapy enhances tumor sensitivity to 5-fluorouracil in a </w:t>
      </w:r>
      <w:r w:rsidRPr="00D55C7E">
        <w:rPr>
          <w:b/>
          <w:i/>
          <w:color w:val="000000" w:themeColor="text1"/>
        </w:rPr>
        <w:t>Balb/</w:t>
      </w:r>
      <w:r w:rsidRPr="00D55C7E">
        <w:rPr>
          <w:b/>
          <w:color w:val="000000" w:themeColor="text1"/>
        </w:rPr>
        <w:t>c-CT26 murine colon carcinoma model measured using diffuse reflectance spectroscopy</w:t>
      </w:r>
    </w:p>
    <w:p w14:paraId="6CB2711E" w14:textId="77777777" w:rsidR="00597879" w:rsidRPr="00D55C7E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</w:p>
    <w:p w14:paraId="14AA6CDC" w14:textId="14401DF8" w:rsidR="00597879" w:rsidRPr="00DC1E22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D55C7E">
        <w:rPr>
          <w:b/>
          <w:color w:val="000000" w:themeColor="text1"/>
        </w:rPr>
        <w:t>Shelby N. Bess</w:t>
      </w:r>
      <w:r w:rsidRPr="00D55C7E">
        <w:rPr>
          <w:b/>
          <w:color w:val="000000" w:themeColor="text1"/>
          <w:vertAlign w:val="superscript"/>
        </w:rPr>
        <w:t>1</w:t>
      </w:r>
      <w:r w:rsidRPr="00D55C7E">
        <w:rPr>
          <w:b/>
          <w:color w:val="000000" w:themeColor="text1"/>
        </w:rPr>
        <w:t>, Gage J. Greening</w:t>
      </w:r>
      <w:r w:rsidRPr="00D55C7E">
        <w:rPr>
          <w:b/>
          <w:color w:val="000000" w:themeColor="text1"/>
          <w:vertAlign w:val="superscript"/>
        </w:rPr>
        <w:t>1</w:t>
      </w:r>
      <w:r w:rsidRPr="00D55C7E">
        <w:rPr>
          <w:b/>
          <w:color w:val="000000" w:themeColor="text1"/>
        </w:rPr>
        <w:t>, Narasimhan Rajaram</w:t>
      </w:r>
      <w:r w:rsidRPr="00D55C7E">
        <w:rPr>
          <w:b/>
          <w:color w:val="000000" w:themeColor="text1"/>
          <w:vertAlign w:val="superscript"/>
        </w:rPr>
        <w:t>1</w:t>
      </w:r>
      <w:r w:rsidRPr="00D55C7E">
        <w:rPr>
          <w:b/>
          <w:color w:val="000000" w:themeColor="text1"/>
        </w:rPr>
        <w:t>, Timothy J. Muldoon</w:t>
      </w:r>
      <w:r w:rsidRPr="00D55C7E">
        <w:rPr>
          <w:b/>
          <w:color w:val="000000" w:themeColor="text1"/>
          <w:vertAlign w:val="superscript"/>
        </w:rPr>
        <w:t>1</w:t>
      </w:r>
      <w:r w:rsidR="00DC1E22">
        <w:rPr>
          <w:b/>
          <w:color w:val="000000" w:themeColor="text1"/>
        </w:rPr>
        <w:t>*</w:t>
      </w:r>
    </w:p>
    <w:p w14:paraId="691EE932" w14:textId="77777777" w:rsidR="00597879" w:rsidRPr="00D55C7E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  <w:vertAlign w:val="superscript"/>
        </w:rPr>
      </w:pPr>
    </w:p>
    <w:p w14:paraId="61E5029F" w14:textId="6C285740" w:rsidR="00597879" w:rsidRDefault="00597879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D55C7E">
        <w:rPr>
          <w:b/>
          <w:color w:val="000000" w:themeColor="text1"/>
          <w:vertAlign w:val="superscript"/>
        </w:rPr>
        <w:t>1</w:t>
      </w:r>
      <w:r w:rsidRPr="00D55C7E">
        <w:rPr>
          <w:b/>
          <w:color w:val="000000" w:themeColor="text1"/>
        </w:rPr>
        <w:t>Department of Biomedical Engineering, University of Arkansas, 1 University of Arkansas, Fayetteville, AR 72701</w:t>
      </w:r>
    </w:p>
    <w:p w14:paraId="62A82B8F" w14:textId="78D8A65E" w:rsidR="00DC1E22" w:rsidRDefault="00DC1E22" w:rsidP="00F859F4">
      <w:pPr>
        <w:pStyle w:val="NoSpacing"/>
        <w:spacing w:line="480" w:lineRule="auto"/>
        <w:jc w:val="center"/>
        <w:rPr>
          <w:b/>
          <w:color w:val="000000" w:themeColor="text1"/>
        </w:rPr>
      </w:pPr>
    </w:p>
    <w:p w14:paraId="4E49B9B8" w14:textId="77777777" w:rsidR="00DC1E22" w:rsidRPr="001B3149" w:rsidRDefault="00DC1E22" w:rsidP="00DC1E22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1B3149">
        <w:rPr>
          <w:b/>
          <w:color w:val="000000" w:themeColor="text1"/>
        </w:rPr>
        <w:t>* Corresponding author</w:t>
      </w:r>
    </w:p>
    <w:p w14:paraId="7D669D55" w14:textId="77777777" w:rsidR="00DC1E22" w:rsidRPr="001B3149" w:rsidRDefault="00DC1E22" w:rsidP="00DC1E22">
      <w:pPr>
        <w:pStyle w:val="NoSpacing"/>
        <w:spacing w:line="480" w:lineRule="auto"/>
        <w:jc w:val="center"/>
        <w:rPr>
          <w:b/>
          <w:color w:val="000000" w:themeColor="text1"/>
        </w:rPr>
      </w:pPr>
      <w:r w:rsidRPr="001B3149">
        <w:rPr>
          <w:b/>
          <w:color w:val="000000" w:themeColor="text1"/>
        </w:rPr>
        <w:t>Email: tmuldoon@uark.edu</w:t>
      </w:r>
    </w:p>
    <w:p w14:paraId="2A736A46" w14:textId="77777777" w:rsidR="00DC1E22" w:rsidRPr="00D55C7E" w:rsidRDefault="00DC1E22" w:rsidP="00DC1E22">
      <w:pPr>
        <w:pStyle w:val="NoSpacing"/>
        <w:spacing w:line="480" w:lineRule="auto"/>
        <w:rPr>
          <w:b/>
          <w:color w:val="000000" w:themeColor="text1"/>
        </w:rPr>
      </w:pPr>
    </w:p>
    <w:p w14:paraId="1B5EAEF5" w14:textId="60921FB0" w:rsidR="00597879" w:rsidRPr="00D55C7E" w:rsidRDefault="00597879" w:rsidP="00F859F4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55C7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250C6DB" w14:textId="77777777" w:rsidR="00597879" w:rsidRPr="00D55C7E" w:rsidRDefault="00597879" w:rsidP="00F859F4">
      <w:pPr>
        <w:pStyle w:val="NoSpacing"/>
        <w:spacing w:line="480" w:lineRule="auto"/>
        <w:jc w:val="both"/>
        <w:rPr>
          <w:b/>
          <w:color w:val="000000" w:themeColor="text1"/>
        </w:rPr>
      </w:pPr>
      <w:r w:rsidRPr="00D55C7E">
        <w:rPr>
          <w:b/>
          <w:color w:val="000000" w:themeColor="text1"/>
        </w:rPr>
        <w:lastRenderedPageBreak/>
        <w:t>Results</w:t>
      </w:r>
    </w:p>
    <w:p w14:paraId="5D6A6CF5" w14:textId="77777777" w:rsidR="000D54F9" w:rsidRPr="000D54F9" w:rsidRDefault="000D54F9" w:rsidP="00F859F4">
      <w:pPr>
        <w:pStyle w:val="NoSpacing"/>
        <w:spacing w:line="480" w:lineRule="auto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4A633644" w14:textId="2BA9D45A" w:rsidR="000D54F9" w:rsidRPr="007D2F3B" w:rsidRDefault="000D54F9" w:rsidP="00F859F4">
      <w:pPr>
        <w:pStyle w:val="NoSpacing"/>
        <w:spacing w:line="480" w:lineRule="auto"/>
        <w:rPr>
          <w:color w:val="000000" w:themeColor="text1"/>
        </w:rPr>
      </w:pPr>
      <w:r w:rsidRPr="00210AD3">
        <w:rPr>
          <w:i/>
          <w:color w:val="000000" w:themeColor="text1"/>
        </w:rPr>
        <w:t>DRS-derived metrics quantify tumor response during treatment</w:t>
      </w:r>
    </w:p>
    <w:p w14:paraId="514C9012" w14:textId="45E72001" w:rsidR="00157E5B" w:rsidRDefault="00CA0CB7" w:rsidP="00F859F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noProof/>
          <w:color w:val="000000" w:themeColor="text1"/>
          <w:lang w:val="en-IN" w:eastAsia="en-IN"/>
        </w:rPr>
        <w:drawing>
          <wp:inline distT="0" distB="0" distL="0" distR="0" wp14:anchorId="4EC397F6" wp14:editId="4AE27A90">
            <wp:extent cx="5943600" cy="4545965"/>
            <wp:effectExtent l="0" t="0" r="0" b="63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12D68" w14:textId="689957B4" w:rsidR="00146E05" w:rsidRDefault="00AC6310" w:rsidP="00F859F4">
      <w:pPr>
        <w:pStyle w:val="NoSpacing"/>
        <w:spacing w:line="480" w:lineRule="auto"/>
        <w:jc w:val="both"/>
        <w:rPr>
          <w:rFonts w:eastAsia="Times New Roman"/>
          <w:color w:val="000000" w:themeColor="text1"/>
          <w:sz w:val="20"/>
          <w:szCs w:val="20"/>
        </w:rPr>
      </w:pPr>
      <w:r>
        <w:rPr>
          <w:rFonts w:eastAsia="Times New Roman"/>
          <w:b/>
          <w:bCs/>
          <w:color w:val="000000" w:themeColor="text1"/>
          <w:sz w:val="20"/>
          <w:szCs w:val="20"/>
        </w:rPr>
        <w:t>Supplementary</w:t>
      </w:r>
      <w:r w:rsidR="00146E05"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 Fi</w:t>
      </w:r>
      <w:r>
        <w:rPr>
          <w:rFonts w:eastAsia="Times New Roman"/>
          <w:b/>
          <w:bCs/>
          <w:color w:val="000000" w:themeColor="text1"/>
          <w:sz w:val="20"/>
          <w:szCs w:val="20"/>
        </w:rPr>
        <w:t>gure</w:t>
      </w:r>
      <w:r w:rsidR="00146E05"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 </w:t>
      </w:r>
      <w:r w:rsidR="00413B7F" w:rsidRPr="004951F2">
        <w:rPr>
          <w:rFonts w:eastAsia="Times New Roman"/>
          <w:b/>
          <w:bCs/>
          <w:color w:val="000000" w:themeColor="text1"/>
          <w:sz w:val="20"/>
          <w:szCs w:val="20"/>
        </w:rPr>
        <w:t>1</w:t>
      </w:r>
      <w:r w:rsidR="00D66C97" w:rsidRPr="004951F2">
        <w:rPr>
          <w:rFonts w:eastAsia="Times New Roman"/>
          <w:b/>
          <w:bCs/>
          <w:color w:val="000000" w:themeColor="text1"/>
          <w:sz w:val="20"/>
          <w:szCs w:val="20"/>
        </w:rPr>
        <w:t>.</w:t>
      </w:r>
      <w:r w:rsidR="00146E05"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 Longitudinal comparisons in </w:t>
      </w:r>
      <w:r w:rsidR="00413B7F" w:rsidRPr="004951F2">
        <w:rPr>
          <w:rFonts w:eastAsia="Times New Roman"/>
          <w:b/>
          <w:bCs/>
          <w:color w:val="000000" w:themeColor="text1"/>
          <w:sz w:val="20"/>
          <w:szCs w:val="20"/>
        </w:rPr>
        <w:t>oxyhemoglobin</w:t>
      </w:r>
      <w:r w:rsidR="00146E05"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 </w:t>
      </w:r>
      <w:r w:rsidR="00627302" w:rsidRPr="004951F2">
        <w:rPr>
          <w:rFonts w:eastAsia="Times New Roman"/>
          <w:color w:val="000000" w:themeColor="text1"/>
          <w:sz w:val="20"/>
          <w:szCs w:val="20"/>
        </w:rPr>
        <w:t>Each panel shows the comparison of oxygen saturation in comparison to the saline and isotype control. A) Isotype control B) anti-CCL2 C) 5-FU and D) Combination. Plots created in Prism (GraphPad).</w:t>
      </w:r>
    </w:p>
    <w:p w14:paraId="570C9939" w14:textId="7CA1281D" w:rsidR="00E21785" w:rsidRPr="0075188D" w:rsidRDefault="00E21785" w:rsidP="00F859F4">
      <w:pPr>
        <w:pStyle w:val="NoSpacing"/>
        <w:spacing w:line="480" w:lineRule="auto"/>
        <w:jc w:val="both"/>
        <w:rPr>
          <w:rFonts w:eastAsia="Times New Roman"/>
          <w:color w:val="000000" w:themeColor="text1"/>
          <w:sz w:val="20"/>
          <w:szCs w:val="20"/>
        </w:rPr>
      </w:pPr>
    </w:p>
    <w:p w14:paraId="542B96F1" w14:textId="3ED837A9" w:rsidR="00975D21" w:rsidRPr="000D54F9" w:rsidRDefault="00CA0CB7" w:rsidP="00F859F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7DC155B" wp14:editId="373DF1AD">
            <wp:extent cx="5943600" cy="4703445"/>
            <wp:effectExtent l="0" t="0" r="0" b="0"/>
            <wp:docPr id="2" name="Picture 2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54F17" w14:textId="15A6D235" w:rsidR="00CD2643" w:rsidRPr="00845C02" w:rsidRDefault="00AC6310" w:rsidP="00845C02">
      <w:pPr>
        <w:pStyle w:val="NoSpacing"/>
        <w:spacing w:line="480" w:lineRule="auto"/>
        <w:jc w:val="both"/>
        <w:rPr>
          <w:rFonts w:eastAsia="Times New Roman"/>
          <w:color w:val="000000" w:themeColor="text1"/>
          <w:sz w:val="20"/>
          <w:szCs w:val="20"/>
        </w:rPr>
      </w:pPr>
      <w:r>
        <w:rPr>
          <w:rFonts w:eastAsia="Times New Roman"/>
          <w:b/>
          <w:bCs/>
          <w:color w:val="000000" w:themeColor="text1"/>
          <w:sz w:val="20"/>
          <w:szCs w:val="20"/>
        </w:rPr>
        <w:t>Supplementary</w:t>
      </w:r>
      <w:r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 Fi</w:t>
      </w:r>
      <w:r>
        <w:rPr>
          <w:rFonts w:eastAsia="Times New Roman"/>
          <w:b/>
          <w:bCs/>
          <w:color w:val="000000" w:themeColor="text1"/>
          <w:sz w:val="20"/>
          <w:szCs w:val="20"/>
        </w:rPr>
        <w:t>gure</w:t>
      </w:r>
      <w:r w:rsidR="00180A0C">
        <w:rPr>
          <w:rFonts w:eastAsia="Times New Roman"/>
          <w:b/>
          <w:bCs/>
          <w:color w:val="000000" w:themeColor="text1"/>
          <w:sz w:val="20"/>
          <w:szCs w:val="20"/>
        </w:rPr>
        <w:t xml:space="preserve"> 2</w:t>
      </w:r>
      <w:r w:rsidR="00D66C97" w:rsidRPr="004951F2">
        <w:rPr>
          <w:rFonts w:eastAsia="Times New Roman"/>
          <w:b/>
          <w:bCs/>
          <w:color w:val="000000" w:themeColor="text1"/>
          <w:sz w:val="20"/>
          <w:szCs w:val="20"/>
        </w:rPr>
        <w:t>.</w:t>
      </w:r>
      <w:r w:rsidR="00146E05"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 </w:t>
      </w:r>
      <w:r w:rsidR="00413B7F" w:rsidRPr="004951F2">
        <w:rPr>
          <w:rFonts w:eastAsia="Times New Roman"/>
          <w:b/>
          <w:bCs/>
          <w:color w:val="000000" w:themeColor="text1"/>
          <w:sz w:val="20"/>
          <w:szCs w:val="20"/>
        </w:rPr>
        <w:t xml:space="preserve">Longitudinal comparisons in deoxyhemoglobin </w:t>
      </w:r>
      <w:r w:rsidR="00ED03B3" w:rsidRPr="004951F2">
        <w:rPr>
          <w:rFonts w:eastAsia="Times New Roman"/>
          <w:color w:val="000000" w:themeColor="text1"/>
          <w:sz w:val="20"/>
          <w:szCs w:val="20"/>
        </w:rPr>
        <w:t xml:space="preserve">Each panel shows the comparison of oxygen saturation in comparison to the saline and isotype control. A) Isotype control B) anti-CCL2 C) 5-FU and D) Combination (* p </w:t>
      </w:r>
      <w:r w:rsidR="00ED03B3" w:rsidRPr="004951F2">
        <w:rPr>
          <w:rFonts w:eastAsia="Times New Roman"/>
          <w:color w:val="000000" w:themeColor="text1"/>
          <w:sz w:val="20"/>
          <w:szCs w:val="20"/>
        </w:rPr>
        <w:sym w:font="Symbol" w:char="F0A3"/>
      </w:r>
      <w:r w:rsidR="00ED03B3" w:rsidRPr="004951F2">
        <w:rPr>
          <w:rFonts w:eastAsia="Times New Roman"/>
          <w:color w:val="000000" w:themeColor="text1"/>
          <w:sz w:val="20"/>
          <w:szCs w:val="20"/>
        </w:rPr>
        <w:t xml:space="preserve"> 0.05). Plots created in Prism (GraphPad).</w:t>
      </w:r>
    </w:p>
    <w:sectPr w:rsidR="00CD2643" w:rsidRPr="00845C02" w:rsidSect="00402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879"/>
    <w:rsid w:val="0001041E"/>
    <w:rsid w:val="000D54F9"/>
    <w:rsid w:val="001333D4"/>
    <w:rsid w:val="00146E05"/>
    <w:rsid w:val="00157E5B"/>
    <w:rsid w:val="0017018F"/>
    <w:rsid w:val="00180A0C"/>
    <w:rsid w:val="0018379D"/>
    <w:rsid w:val="001A390F"/>
    <w:rsid w:val="001F2A32"/>
    <w:rsid w:val="003279DD"/>
    <w:rsid w:val="003A03E6"/>
    <w:rsid w:val="00402AB4"/>
    <w:rsid w:val="00413B7F"/>
    <w:rsid w:val="004951F2"/>
    <w:rsid w:val="004A21DC"/>
    <w:rsid w:val="004E074C"/>
    <w:rsid w:val="004E42FB"/>
    <w:rsid w:val="00512BCE"/>
    <w:rsid w:val="00574BDE"/>
    <w:rsid w:val="00597879"/>
    <w:rsid w:val="00627302"/>
    <w:rsid w:val="00685DED"/>
    <w:rsid w:val="008007B2"/>
    <w:rsid w:val="00803FC7"/>
    <w:rsid w:val="00812079"/>
    <w:rsid w:val="00837C1C"/>
    <w:rsid w:val="00845C02"/>
    <w:rsid w:val="00973A4A"/>
    <w:rsid w:val="00975D21"/>
    <w:rsid w:val="00976D3E"/>
    <w:rsid w:val="009B6CE4"/>
    <w:rsid w:val="00A319AE"/>
    <w:rsid w:val="00A56CCB"/>
    <w:rsid w:val="00AC6310"/>
    <w:rsid w:val="00CA0CB7"/>
    <w:rsid w:val="00CD2643"/>
    <w:rsid w:val="00CE29F7"/>
    <w:rsid w:val="00D55C7E"/>
    <w:rsid w:val="00D66C97"/>
    <w:rsid w:val="00DC1E22"/>
    <w:rsid w:val="00E004F7"/>
    <w:rsid w:val="00E21785"/>
    <w:rsid w:val="00ED03B3"/>
    <w:rsid w:val="00F8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DB160"/>
  <w15:chartTrackingRefBased/>
  <w15:docId w15:val="{9FBB2B19-7B21-5A49-9E36-3417D054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97879"/>
    <w:rPr>
      <w:rFonts w:ascii="Times New Roman" w:hAnsi="Times New Roman" w:cs="Times New Roman"/>
      <w:color w:val="3A3A3A"/>
    </w:rPr>
  </w:style>
  <w:style w:type="character" w:customStyle="1" w:styleId="NoSpacingChar">
    <w:name w:val="No Spacing Char"/>
    <w:basedOn w:val="DefaultParagraphFont"/>
    <w:link w:val="NoSpacing"/>
    <w:uiPriority w:val="1"/>
    <w:rsid w:val="00597879"/>
    <w:rPr>
      <w:rFonts w:ascii="Times New Roman" w:hAnsi="Times New Roman" w:cs="Times New Roman"/>
      <w:color w:val="3A3A3A"/>
    </w:rPr>
  </w:style>
  <w:style w:type="table" w:styleId="GridTable5Dark">
    <w:name w:val="Grid Table 5 Dark"/>
    <w:basedOn w:val="TableNormal"/>
    <w:uiPriority w:val="50"/>
    <w:rsid w:val="00597879"/>
    <w:rPr>
      <w:rFonts w:ascii="Times New Roman" w:hAnsi="Times New Roman" w:cs="Times New Roman"/>
      <w:color w:val="3A3A3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78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87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A0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76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Bess</dc:creator>
  <cp:keywords/>
  <dc:description/>
  <cp:lastModifiedBy>Vigneshwaran R.</cp:lastModifiedBy>
  <cp:revision>12</cp:revision>
  <dcterms:created xsi:type="dcterms:W3CDTF">2022-02-01T20:49:00Z</dcterms:created>
  <dcterms:modified xsi:type="dcterms:W3CDTF">2022-04-19T06:50:00Z</dcterms:modified>
</cp:coreProperties>
</file>